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2984"/>
        <w:gridCol w:w="2985"/>
        <w:gridCol w:w="2491"/>
        <w:tblGridChange w:id="0">
          <w:tblGrid>
            <w:gridCol w:w="1502"/>
            <w:gridCol w:w="2984"/>
            <w:gridCol w:w="2985"/>
            <w:gridCol w:w="2491"/>
          </w:tblGrid>
        </w:tblGridChange>
      </w:tblGrid>
      <w:tr w:rsidR="00F368D0" w:rsidRPr="009628DB" w14:paraId="7E2FA772" w14:textId="77777777" w:rsidTr="002C099B">
        <w:tc>
          <w:tcPr>
            <w:tcW w:w="1526" w:type="dxa"/>
            <w:shd w:val="clear" w:color="auto" w:fill="auto"/>
          </w:tcPr>
          <w:p w14:paraId="5BF9049F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od Security Status</w:t>
            </w:r>
          </w:p>
        </w:tc>
        <w:tc>
          <w:tcPr>
            <w:tcW w:w="3057" w:type="dxa"/>
            <w:shd w:val="clear" w:color="auto" w:fill="auto"/>
          </w:tcPr>
          <w:p w14:paraId="7B333CDF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ult Status</w:t>
            </w:r>
          </w:p>
          <w:p w14:paraId="77B3338A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based on the Adult Scale)</w:t>
            </w:r>
          </w:p>
        </w:tc>
        <w:tc>
          <w:tcPr>
            <w:tcW w:w="3058" w:type="dxa"/>
            <w:shd w:val="clear" w:color="auto" w:fill="auto"/>
          </w:tcPr>
          <w:p w14:paraId="30CD3124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 Status</w:t>
            </w:r>
          </w:p>
          <w:p w14:paraId="4AE2FD3B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based on the Child Scale)</w:t>
            </w:r>
          </w:p>
        </w:tc>
        <w:tc>
          <w:tcPr>
            <w:tcW w:w="2547" w:type="dxa"/>
            <w:shd w:val="clear" w:color="auto" w:fill="auto"/>
          </w:tcPr>
          <w:p w14:paraId="0119A165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usehold Status</w:t>
            </w:r>
          </w:p>
          <w:p w14:paraId="4F5154D1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derived from Adult and Child Status)</w:t>
            </w:r>
          </w:p>
        </w:tc>
      </w:tr>
      <w:tr w:rsidR="00F368D0" w:rsidRPr="009628DB" w14:paraId="34B1F1A7" w14:textId="77777777" w:rsidTr="002C099B">
        <w:tc>
          <w:tcPr>
            <w:tcW w:w="1526" w:type="dxa"/>
            <w:shd w:val="clear" w:color="auto" w:fill="auto"/>
          </w:tcPr>
          <w:p w14:paraId="0537BDB3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Food Secure</w:t>
            </w:r>
          </w:p>
        </w:tc>
        <w:tc>
          <w:tcPr>
            <w:tcW w:w="3057" w:type="dxa"/>
            <w:shd w:val="clear" w:color="auto" w:fill="auto"/>
          </w:tcPr>
          <w:p w14:paraId="4675241D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No, or one indication of difficult with income-related food access</w:t>
            </w:r>
          </w:p>
          <w:p w14:paraId="16F74D32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 or 1 affirmative responses</w:t>
            </w:r>
          </w:p>
        </w:tc>
        <w:tc>
          <w:tcPr>
            <w:tcW w:w="3058" w:type="dxa"/>
            <w:shd w:val="clear" w:color="auto" w:fill="auto"/>
          </w:tcPr>
          <w:p w14:paraId="285936C8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No, or one indication of difficult with income-related food access</w:t>
            </w:r>
          </w:p>
          <w:p w14:paraId="0197524E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 or 1 affirmative responses</w:t>
            </w:r>
          </w:p>
        </w:tc>
        <w:tc>
          <w:tcPr>
            <w:tcW w:w="2547" w:type="dxa"/>
            <w:shd w:val="clear" w:color="auto" w:fill="auto"/>
          </w:tcPr>
          <w:p w14:paraId="253D1DEE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Both adult status and child are food secure</w:t>
            </w:r>
          </w:p>
        </w:tc>
      </w:tr>
      <w:tr w:rsidR="00F368D0" w:rsidRPr="009628DB" w14:paraId="7E618999" w14:textId="77777777" w:rsidTr="002C099B">
        <w:tc>
          <w:tcPr>
            <w:tcW w:w="1526" w:type="dxa"/>
            <w:shd w:val="clear" w:color="auto" w:fill="auto"/>
          </w:tcPr>
          <w:p w14:paraId="29906FDE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Food Insecure</w:t>
            </w:r>
          </w:p>
        </w:tc>
        <w:tc>
          <w:tcPr>
            <w:tcW w:w="3057" w:type="dxa"/>
            <w:shd w:val="clear" w:color="auto" w:fill="auto"/>
          </w:tcPr>
          <w:p w14:paraId="252071D4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Indication of compromise in quality and/or quantity of food consumed or indication of reduced food intake and disrupted eating patterns</w:t>
            </w:r>
          </w:p>
          <w:p w14:paraId="68BB897F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628DB">
              <w:rPr>
                <w:rFonts w:ascii="Times New Roman" w:eastAsia="MS Gothic" w:hAnsi="Times New Roman"/>
                <w:i/>
                <w:sz w:val="20"/>
                <w:szCs w:val="20"/>
                <w:lang w:val="en-US"/>
              </w:rPr>
              <w:t>≥ 2 affirmative responses</w:t>
            </w:r>
          </w:p>
        </w:tc>
        <w:tc>
          <w:tcPr>
            <w:tcW w:w="3058" w:type="dxa"/>
            <w:shd w:val="clear" w:color="auto" w:fill="auto"/>
          </w:tcPr>
          <w:p w14:paraId="7D96CD86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Indication of compromise in quality and/or quantity of food consumed or indication of reduced food intake and disrupted eating patterns</w:t>
            </w:r>
          </w:p>
          <w:p w14:paraId="1D5783EB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628DB">
              <w:rPr>
                <w:rFonts w:ascii="Times New Roman" w:eastAsia="MS Gothic" w:hAnsi="Times New Roman"/>
                <w:i/>
                <w:sz w:val="20"/>
                <w:szCs w:val="20"/>
                <w:lang w:val="en-US"/>
              </w:rPr>
              <w:t>≥ 2 affirmative responses</w:t>
            </w:r>
          </w:p>
        </w:tc>
        <w:tc>
          <w:tcPr>
            <w:tcW w:w="2547" w:type="dxa"/>
            <w:shd w:val="clear" w:color="auto" w:fill="auto"/>
          </w:tcPr>
          <w:p w14:paraId="416C9A20" w14:textId="77777777" w:rsidR="00F368D0" w:rsidRPr="009628DB" w:rsidRDefault="00F368D0" w:rsidP="002C099B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628DB">
              <w:rPr>
                <w:rFonts w:ascii="Times New Roman" w:hAnsi="Times New Roman"/>
                <w:sz w:val="20"/>
                <w:szCs w:val="20"/>
                <w:lang w:val="en-US"/>
              </w:rPr>
              <w:t>Either adults or children, or both adults and children in the household are food insecure</w:t>
            </w:r>
          </w:p>
        </w:tc>
      </w:tr>
    </w:tbl>
    <w:p w14:paraId="496B13DD" w14:textId="77777777" w:rsidR="008F4ACA" w:rsidRDefault="008F4ACA">
      <w:bookmarkStart w:id="1" w:name="_GoBack"/>
      <w:bookmarkEnd w:id="1"/>
    </w:p>
    <w:sectPr w:rsidR="008F4ACA" w:rsidSect="0005092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D0"/>
    <w:rsid w:val="00050921"/>
    <w:rsid w:val="002532D5"/>
    <w:rsid w:val="003F6722"/>
    <w:rsid w:val="0087405B"/>
    <w:rsid w:val="008F4ACA"/>
    <w:rsid w:val="009B30FD"/>
    <w:rsid w:val="009F05EB"/>
    <w:rsid w:val="00A124AC"/>
    <w:rsid w:val="00A279AF"/>
    <w:rsid w:val="00A87994"/>
    <w:rsid w:val="00D77391"/>
    <w:rsid w:val="00DD2AEE"/>
    <w:rsid w:val="00F3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CBCF"/>
  <w15:chartTrackingRefBased/>
  <w15:docId w15:val="{71D7D157-33BD-4D12-8CE2-C87AA04F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Times New Roman" w:hAnsi="Cambria" w:cs="Times New Roman"/>
        <w:sz w:val="24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8D0"/>
    <w:pPr>
      <w:spacing w:after="160" w:line="259" w:lineRule="auto"/>
    </w:pPr>
    <w:rPr>
      <w:rFonts w:ascii="Calibri" w:eastAsia="DengXian" w:hAnsi="Calibr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ait</dc:creator>
  <cp:keywords/>
  <dc:description/>
  <cp:lastModifiedBy>Christopher Tait</cp:lastModifiedBy>
  <cp:revision>1</cp:revision>
  <dcterms:created xsi:type="dcterms:W3CDTF">2018-04-06T20:04:00Z</dcterms:created>
  <dcterms:modified xsi:type="dcterms:W3CDTF">2018-04-06T20:14:00Z</dcterms:modified>
</cp:coreProperties>
</file>